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605"/>
        <w:gridCol w:w="605"/>
        <w:gridCol w:w="605"/>
        <w:gridCol w:w="605"/>
        <w:gridCol w:w="605"/>
        <w:gridCol w:w="605"/>
      </w:tblGrid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O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</w:rPr>
              <w:t>α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</w:rPr>
              <w:t>β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</w:rPr>
              <w:t>α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4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5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1.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6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.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7.7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0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.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4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1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.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3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4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3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7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.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.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4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6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9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.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9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2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.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1.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.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7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P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6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.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5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.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5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.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6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.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0.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5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2.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3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.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9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.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.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8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7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.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.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.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3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2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.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7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4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.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2.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.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0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4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.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5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2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.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2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.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5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.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.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9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.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1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.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2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4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.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1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.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5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6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.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.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.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5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5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2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6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.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5.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.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2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6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7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C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0.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.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6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.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.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2.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Y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.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6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W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.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.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5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6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8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.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8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.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1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.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3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6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8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Y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0.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.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8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Y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9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.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1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.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.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1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9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.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.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8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2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R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.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.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.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7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W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2.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1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9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1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.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6.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.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0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M1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6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10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8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6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1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.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.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1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5.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0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1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.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8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11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.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2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1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.5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7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.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4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1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7.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.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1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1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.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.9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5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.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6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.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.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1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9.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8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1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1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9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8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12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.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.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7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1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1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1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0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1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.6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K1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.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1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1.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2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5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7.2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V1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.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.6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8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D1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3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2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3.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8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1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13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.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.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6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6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1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.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1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8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3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G1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.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2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8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6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3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.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3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2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1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1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4.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1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7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0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.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.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8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1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13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6.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8.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0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2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5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3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7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3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A1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9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0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.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48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02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14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8.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.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4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1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.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8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I1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3.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37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.7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N1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.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Y14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0.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2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30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1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.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T1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5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2.9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9.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0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L1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9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.4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2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2.6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E1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6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13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14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.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.97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6.9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15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0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9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27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7.8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1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0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2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4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3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15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4.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2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6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8.5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15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3.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.6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2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24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9.1</w:t>
            </w:r>
          </w:p>
        </w:tc>
      </w:tr>
      <w:tr>
        <w:trPr>
          <w:trHeight w:val="27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H1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.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.07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.4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4.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7:00:00Z</dcterms:created>
  <dc:creator>Zook</dc:creator>
  <dc:description/>
  <dc:language>en-US</dc:language>
  <cp:lastModifiedBy>Zook</cp:lastModifiedBy>
  <dcterms:modified xsi:type="dcterms:W3CDTF">2013-09-30T17:02:00Z</dcterms:modified>
  <cp:revision>1</cp:revision>
  <dc:subject/>
  <dc:title/>
</cp:coreProperties>
</file>